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31"/>
        <w:gridCol w:w="1314"/>
      </w:tblGrid>
      <w:tr w:rsidR="00FB3483" w:rsidRPr="004C1685" w14:paraId="034B5AFC" w14:textId="77777777" w:rsidTr="00876EB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76EBF">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76EB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2C544964" w14:textId="06BACFDA" w:rsidR="00FB3483" w:rsidRPr="00930A31" w:rsidRDefault="00477CE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876EBF">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76EB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29328DB" w14:textId="617CE497" w:rsidR="00FB3483" w:rsidRPr="00930A31" w:rsidRDefault="001F252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876EBF">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4AFE3A6B" w14:textId="48C52B30" w:rsidR="00FB3483" w:rsidRPr="00930A31" w:rsidRDefault="001F252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876EB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6DFCB2FE" w14:textId="7D27C64B" w:rsidR="00FB3483" w:rsidRPr="00930A31" w:rsidRDefault="001F252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876EBF">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4" w:type="dxa"/>
            <w:tcBorders>
              <w:top w:val="single" w:sz="5" w:space="0" w:color="000000"/>
              <w:left w:val="single" w:sz="5" w:space="0" w:color="000000"/>
              <w:bottom w:val="single" w:sz="5" w:space="0" w:color="000000"/>
              <w:right w:val="single" w:sz="5" w:space="0" w:color="000000"/>
            </w:tcBorders>
          </w:tcPr>
          <w:p w14:paraId="6B03C229" w14:textId="7C5F1F7D" w:rsidR="00FB3483" w:rsidRPr="00930A31" w:rsidRDefault="00876E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876EB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13ED706A" w14:textId="36DE65C3" w:rsidR="00FB3483" w:rsidRPr="00930A31" w:rsidRDefault="00876E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7C82E223" w14:textId="24F5C6E1" w:rsidR="00FB3483" w:rsidRPr="00930A31" w:rsidRDefault="00876EBF" w:rsidP="005979B8">
            <w:pPr>
              <w:pStyle w:val="Default"/>
              <w:spacing w:before="40" w:after="40"/>
              <w:rPr>
                <w:rFonts w:ascii="Arial" w:hAnsi="Arial" w:cs="Arial"/>
                <w:color w:val="auto"/>
                <w:sz w:val="18"/>
                <w:szCs w:val="18"/>
              </w:rPr>
            </w:pPr>
            <w:r>
              <w:rPr>
                <w:rFonts w:ascii="Arial" w:hAnsi="Arial" w:cs="Arial"/>
                <w:color w:val="auto"/>
                <w:sz w:val="18"/>
                <w:szCs w:val="18"/>
              </w:rPr>
              <w:t>S2 Appendix</w:t>
            </w:r>
          </w:p>
        </w:tc>
      </w:tr>
      <w:tr w:rsidR="00FB3483" w:rsidRPr="004C1685" w14:paraId="1CB7C6BF"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00962FE3" w14:textId="7C9569F3" w:rsidR="00FB3483" w:rsidRPr="00930A31" w:rsidRDefault="00876E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28607B6E" w14:textId="77777777" w:rsidTr="00876EB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1FB2C5F1" w14:textId="35F00247" w:rsidR="00FB3483" w:rsidRPr="00930A31" w:rsidRDefault="00876E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876EB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11D25995" w14:textId="61B47B6A" w:rsidR="00930A31" w:rsidRPr="00930A31" w:rsidRDefault="009C62F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5FABA56" w14:textId="77777777" w:rsidTr="00876EB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595F3ED8" w14:textId="0CCC9EE4" w:rsidR="00930A31" w:rsidRPr="00930A31" w:rsidRDefault="009C62F8"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E65623E" w14:textId="1BF36414" w:rsidR="00FB3483" w:rsidRPr="00930A31" w:rsidRDefault="009C62F8"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578BE62F"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420F1455" w14:textId="7BBE31AF" w:rsidR="00FB3483" w:rsidRPr="00930A31" w:rsidRDefault="009C62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876EB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403E8D65" w14:textId="0E3C46B1" w:rsidR="00930A31" w:rsidRPr="00930A31" w:rsidRDefault="00174D7A" w:rsidP="005979B8">
            <w:pPr>
              <w:pStyle w:val="Default"/>
              <w:spacing w:before="40" w:after="40"/>
              <w:rPr>
                <w:rFonts w:ascii="Arial" w:hAnsi="Arial" w:cs="Arial"/>
                <w:color w:val="auto"/>
                <w:sz w:val="18"/>
                <w:szCs w:val="18"/>
              </w:rPr>
            </w:pPr>
            <w:r>
              <w:rPr>
                <w:rFonts w:ascii="Arial" w:hAnsi="Arial" w:cs="Arial"/>
                <w:color w:val="auto"/>
                <w:sz w:val="18"/>
                <w:szCs w:val="18"/>
              </w:rPr>
              <w:t>6-7, 11-16</w:t>
            </w:r>
          </w:p>
        </w:tc>
      </w:tr>
      <w:tr w:rsidR="00930A31" w:rsidRPr="004C1685" w14:paraId="1778E3B8" w14:textId="77777777" w:rsidTr="00876EBF">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73156963" w14:textId="339D2937" w:rsidR="00930A31" w:rsidRPr="00930A31" w:rsidRDefault="00174D7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876EBF">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3079E946" w14:textId="5F6C3E77" w:rsidR="00930A31" w:rsidRPr="00930A31" w:rsidRDefault="003C6E3A" w:rsidP="005979B8">
            <w:pPr>
              <w:pStyle w:val="Default"/>
              <w:spacing w:before="40" w:after="40"/>
              <w:rPr>
                <w:rFonts w:ascii="Arial" w:hAnsi="Arial" w:cs="Arial"/>
                <w:color w:val="auto"/>
                <w:sz w:val="18"/>
                <w:szCs w:val="18"/>
              </w:rPr>
            </w:pPr>
            <w:r>
              <w:rPr>
                <w:rFonts w:ascii="Arial" w:hAnsi="Arial" w:cs="Arial"/>
                <w:color w:val="auto"/>
                <w:sz w:val="18"/>
                <w:szCs w:val="18"/>
              </w:rPr>
              <w:t>11-16</w:t>
            </w:r>
          </w:p>
        </w:tc>
      </w:tr>
      <w:tr w:rsidR="00930A31" w:rsidRPr="004C1685" w14:paraId="45A10003" w14:textId="77777777" w:rsidTr="00876EBF">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1B5FCF50" w14:textId="56A5390A" w:rsidR="00930A31" w:rsidRPr="00930A31" w:rsidRDefault="003C6E3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876EB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7E3237B1" w14:textId="661CE2CE" w:rsidR="00930A31" w:rsidRPr="00930A31" w:rsidRDefault="003C6E3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876EB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7275097C" w14:textId="3617929F" w:rsidR="00930A31" w:rsidRPr="00930A31" w:rsidRDefault="003C6E3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18EBE183" w14:textId="1FB79E97" w:rsidR="006E5FE2" w:rsidRPr="00930A31" w:rsidRDefault="003C6E3A"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56CA3C3F"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875B5BE" w14:textId="297CBB20" w:rsidR="006E5FE2" w:rsidRPr="00930A31" w:rsidRDefault="003C6E3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876EBF">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76EB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670CFC65" w14:textId="516BFA34" w:rsidR="00930A31" w:rsidRPr="00930A31" w:rsidRDefault="003C6E3A"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w:t>
            </w:r>
          </w:p>
        </w:tc>
      </w:tr>
      <w:tr w:rsidR="00930A31" w:rsidRPr="004C1685" w14:paraId="1BA22A88" w14:textId="77777777" w:rsidTr="00876EB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5D8F4C2A" w:rsidR="00930A31"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876EB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03FE1FC4" w:rsidR="00FB3483"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7897FD3B" w14:textId="0CC826BC" w:rsidR="00FB3483"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30, S3 Appendix</w:t>
            </w:r>
          </w:p>
        </w:tc>
      </w:tr>
      <w:tr w:rsidR="00FB3483" w:rsidRPr="004C1685" w14:paraId="3D378A42"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43E181A6" w14:textId="35F02DEB" w:rsidR="00FB3483"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876EB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876EBF">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7C8F8A33" w14:textId="4E6AE686" w:rsidR="00930A31"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876EBF">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05D8123F" w14:textId="3B774EA6" w:rsidR="00930A31"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876EB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2E0B1FA" w14:textId="04F23753" w:rsidR="00930A31"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1A435861" w14:textId="3C046E25" w:rsidR="00FB3483" w:rsidRPr="00930A31" w:rsidRDefault="00F303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76AE189C" w14:textId="0EC71AA6" w:rsidR="00077B44" w:rsidRPr="00930A31" w:rsidRDefault="00F303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876EBF">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76EB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336F0287" w14:textId="4C612304" w:rsidR="00930A31" w:rsidRPr="00930A31" w:rsidRDefault="00F30343" w:rsidP="00077B44">
            <w:pPr>
              <w:pStyle w:val="Default"/>
              <w:spacing w:before="40" w:after="40"/>
              <w:rPr>
                <w:rFonts w:ascii="Arial" w:hAnsi="Arial" w:cs="Arial"/>
                <w:color w:val="auto"/>
                <w:sz w:val="18"/>
                <w:szCs w:val="18"/>
              </w:rPr>
            </w:pPr>
            <w:r>
              <w:rPr>
                <w:rFonts w:ascii="Arial" w:hAnsi="Arial" w:cs="Arial"/>
                <w:color w:val="auto"/>
                <w:sz w:val="18"/>
                <w:szCs w:val="18"/>
              </w:rPr>
              <w:t>31-32</w:t>
            </w:r>
          </w:p>
        </w:tc>
      </w:tr>
      <w:tr w:rsidR="00930A31" w:rsidRPr="004C1685" w14:paraId="0A24CE29" w14:textId="77777777" w:rsidTr="00876EB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552BBDFF" w14:textId="471D342A" w:rsidR="00930A31" w:rsidRPr="00930A31" w:rsidRDefault="00F30343"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930A31" w:rsidRPr="004C1685" w14:paraId="1CBB3F4F" w14:textId="77777777" w:rsidTr="00876EB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52AEF35E" w14:textId="7B1F66E1" w:rsidR="00930A31" w:rsidRPr="00930A31" w:rsidRDefault="00F30343"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930A31" w:rsidRPr="004C1685" w14:paraId="52BD6520" w14:textId="77777777" w:rsidTr="00876EB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30980325" w14:textId="42D5BBE0" w:rsidR="00930A31" w:rsidRPr="00930A31" w:rsidRDefault="00BD1DEF" w:rsidP="00077B44">
            <w:pPr>
              <w:pStyle w:val="Default"/>
              <w:spacing w:before="40" w:after="40"/>
              <w:rPr>
                <w:rFonts w:ascii="Arial" w:hAnsi="Arial" w:cs="Arial"/>
                <w:color w:val="auto"/>
                <w:sz w:val="18"/>
                <w:szCs w:val="18"/>
              </w:rPr>
            </w:pPr>
            <w:r>
              <w:rPr>
                <w:rFonts w:ascii="Arial" w:hAnsi="Arial" w:cs="Arial"/>
                <w:color w:val="auto"/>
                <w:sz w:val="18"/>
                <w:szCs w:val="18"/>
              </w:rPr>
              <w:t>31-34</w:t>
            </w:r>
          </w:p>
        </w:tc>
      </w:tr>
      <w:tr w:rsidR="00077B44" w:rsidRPr="004C1685" w14:paraId="51341A5A" w14:textId="77777777" w:rsidTr="00876EBF">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76EB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2EE9DE13" w14:textId="4E563C16" w:rsidR="00930A31" w:rsidRPr="00930A31" w:rsidRDefault="00BD1DEF"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876EBF">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55D44A96" w14:textId="279B88EB" w:rsidR="00930A31" w:rsidRPr="00930A31" w:rsidRDefault="00BD1DE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876EB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0ED81809" w14:textId="2810BFCF" w:rsidR="00930A31" w:rsidRPr="00930A31" w:rsidRDefault="00072F3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1688945E" w14:textId="27C1C1A1" w:rsidR="00077B44" w:rsidRPr="00930A31" w:rsidRDefault="003324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876EB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6FA1E09F" w14:textId="4954DE5E" w:rsidR="00077B44" w:rsidRPr="00930A31" w:rsidRDefault="003324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876EB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442C99F1" w14:textId="52B8CB89" w:rsidR="00077B44" w:rsidRPr="00930A31" w:rsidRDefault="0033247C"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4E72E" w14:textId="77777777" w:rsidR="00E376A3" w:rsidRDefault="00E376A3">
      <w:r>
        <w:separator/>
      </w:r>
    </w:p>
  </w:endnote>
  <w:endnote w:type="continuationSeparator" w:id="0">
    <w:p w14:paraId="137E76E1" w14:textId="77777777" w:rsidR="00E376A3" w:rsidRDefault="00E37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604C5" w14:textId="77777777" w:rsidR="00E376A3" w:rsidRDefault="00E376A3">
      <w:r>
        <w:separator/>
      </w:r>
    </w:p>
  </w:footnote>
  <w:footnote w:type="continuationSeparator" w:id="0">
    <w:p w14:paraId="7ED13097" w14:textId="77777777" w:rsidR="00E376A3" w:rsidRDefault="00E376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5C828BD" w:rsidR="00947707" w:rsidRPr="00930A31" w:rsidRDefault="00D009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5D8BC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F3A"/>
    <w:rsid w:val="00077B44"/>
    <w:rsid w:val="00152CDB"/>
    <w:rsid w:val="00174D7A"/>
    <w:rsid w:val="0018323E"/>
    <w:rsid w:val="00190C83"/>
    <w:rsid w:val="001F2529"/>
    <w:rsid w:val="00246C93"/>
    <w:rsid w:val="00256BAF"/>
    <w:rsid w:val="002A2A06"/>
    <w:rsid w:val="003103C2"/>
    <w:rsid w:val="0033247C"/>
    <w:rsid w:val="003516AD"/>
    <w:rsid w:val="00363B8D"/>
    <w:rsid w:val="003760FB"/>
    <w:rsid w:val="003B79FF"/>
    <w:rsid w:val="003C6E3A"/>
    <w:rsid w:val="00400A0B"/>
    <w:rsid w:val="00443C1D"/>
    <w:rsid w:val="00461576"/>
    <w:rsid w:val="00477CE9"/>
    <w:rsid w:val="004C1685"/>
    <w:rsid w:val="005078EE"/>
    <w:rsid w:val="00550BF1"/>
    <w:rsid w:val="0059028D"/>
    <w:rsid w:val="005979B8"/>
    <w:rsid w:val="006E5FE2"/>
    <w:rsid w:val="006F3BA6"/>
    <w:rsid w:val="00726794"/>
    <w:rsid w:val="0077253C"/>
    <w:rsid w:val="008412D5"/>
    <w:rsid w:val="00876EBF"/>
    <w:rsid w:val="008A3EAE"/>
    <w:rsid w:val="008E2C91"/>
    <w:rsid w:val="00930A31"/>
    <w:rsid w:val="00947707"/>
    <w:rsid w:val="009827E5"/>
    <w:rsid w:val="009C62F8"/>
    <w:rsid w:val="00A215D2"/>
    <w:rsid w:val="00A86593"/>
    <w:rsid w:val="00AB79CE"/>
    <w:rsid w:val="00AE4BBD"/>
    <w:rsid w:val="00B51910"/>
    <w:rsid w:val="00BD1DEF"/>
    <w:rsid w:val="00C22710"/>
    <w:rsid w:val="00D00989"/>
    <w:rsid w:val="00D95D84"/>
    <w:rsid w:val="00DC4F19"/>
    <w:rsid w:val="00E324A8"/>
    <w:rsid w:val="00E376A3"/>
    <w:rsid w:val="00E66E3A"/>
    <w:rsid w:val="00EB610E"/>
    <w:rsid w:val="00F3034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068</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lissa Jammal</cp:lastModifiedBy>
  <cp:revision>12</cp:revision>
  <cp:lastPrinted>2020-11-24T03:02:00Z</cp:lastPrinted>
  <dcterms:created xsi:type="dcterms:W3CDTF">2024-01-19T05:54:00Z</dcterms:created>
  <dcterms:modified xsi:type="dcterms:W3CDTF">2024-01-19T06:05:00Z</dcterms:modified>
</cp:coreProperties>
</file>